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93CB80" w14:textId="160DCC58" w:rsidR="00614391" w:rsidRPr="0063701C" w:rsidRDefault="000053D8" w:rsidP="00614391">
      <w:pPr>
        <w:pStyle w:val="Normal1"/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 </w:t>
      </w:r>
      <w:r w:rsidR="00117089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  <w:r w:rsidR="00614391" w:rsidRPr="0063701C">
        <w:rPr>
          <w:rFonts w:ascii="Times New Roman" w:hAnsi="Times New Roman" w:cs="Times New Roman"/>
          <w:b/>
          <w:sz w:val="24"/>
          <w:szCs w:val="24"/>
          <w:lang w:val="en-GB"/>
        </w:rPr>
        <w:t>Consolidated criteria for reporting qualitative studies (COREQ) 32-item checklist</w:t>
      </w:r>
    </w:p>
    <w:tbl>
      <w:tblPr>
        <w:tblW w:w="977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24"/>
        <w:gridCol w:w="2694"/>
        <w:gridCol w:w="3202"/>
        <w:gridCol w:w="2751"/>
      </w:tblGrid>
      <w:tr w:rsidR="00614391" w:rsidRPr="0063701C" w14:paraId="6DC34116" w14:textId="77777777" w:rsidTr="00023A07">
        <w:trPr>
          <w:trHeight w:val="500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2AB64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No </w:t>
            </w:r>
          </w:p>
        </w:tc>
        <w:tc>
          <w:tcPr>
            <w:tcW w:w="269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5F685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Item </w:t>
            </w:r>
          </w:p>
        </w:tc>
        <w:tc>
          <w:tcPr>
            <w:tcW w:w="320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F01F7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Guide questions/description </w:t>
            </w:r>
          </w:p>
        </w:tc>
        <w:tc>
          <w:tcPr>
            <w:tcW w:w="275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B3CAB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Performed by</w:t>
            </w:r>
          </w:p>
        </w:tc>
      </w:tr>
      <w:tr w:rsidR="00614391" w:rsidRPr="0063701C" w14:paraId="2F763635" w14:textId="77777777" w:rsidTr="00023A07">
        <w:trPr>
          <w:trHeight w:val="380"/>
        </w:trPr>
        <w:tc>
          <w:tcPr>
            <w:tcW w:w="9771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4E871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omain 1: Research team and reflexivity</w:t>
            </w: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614391" w:rsidRPr="0063701C" w14:paraId="5719014F" w14:textId="77777777" w:rsidTr="00023A07">
        <w:trPr>
          <w:trHeight w:val="360"/>
        </w:trPr>
        <w:tc>
          <w:tcPr>
            <w:tcW w:w="9771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A4C2B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Personal Characteristics </w:t>
            </w:r>
          </w:p>
        </w:tc>
      </w:tr>
      <w:tr w:rsidR="00614391" w:rsidRPr="0063701C" w14:paraId="172F1877" w14:textId="77777777" w:rsidTr="00023A07">
        <w:trPr>
          <w:trHeight w:val="800"/>
        </w:trPr>
        <w:tc>
          <w:tcPr>
            <w:tcW w:w="11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41EEB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. 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31ACD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terviewer/facilitator 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80702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ich author/s conducted the interview or focus group? 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5BBBB" w14:textId="1406E70A" w:rsidR="00614391" w:rsidRDefault="00614391" w:rsidP="00614391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23A07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English interviews</w:t>
            </w:r>
            <w:r w:rsidR="00023A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handrika Ramakrishnan (CR-first author);</w:t>
            </w:r>
          </w:p>
          <w:p w14:paraId="67DA2500" w14:textId="5C31E8F9" w:rsidR="00152C88" w:rsidRDefault="00152C88" w:rsidP="00614391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2C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mra Ozdemir (SO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senior author)</w:t>
            </w:r>
          </w:p>
          <w:p w14:paraId="7615EC18" w14:textId="665BFFE7" w:rsidR="00614391" w:rsidRDefault="00614391" w:rsidP="00614391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23A07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Mandarin interviews</w:t>
            </w:r>
            <w:r w:rsidR="00023A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esearch team member J</w:t>
            </w:r>
            <w:r w:rsidR="00023A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</w:t>
            </w:r>
            <w:r w:rsidR="00023A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a</w:t>
            </w:r>
            <w:proofErr w:type="spellEnd"/>
            <w:r w:rsidR="00023A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ee (</w:t>
            </w:r>
            <w:proofErr w:type="spellStart"/>
            <w:r w:rsidR="00023A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JL</w:t>
            </w:r>
            <w:proofErr w:type="spellEnd"/>
            <w:r w:rsidR="00023A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023A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entioned in </w:t>
            </w:r>
            <w:r w:rsidR="00E37B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knowledgment sectio</w:t>
            </w:r>
            <w:r w:rsidR="00023A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;</w:t>
            </w:r>
          </w:p>
          <w:p w14:paraId="7FF5E3BF" w14:textId="23AD83A9" w:rsidR="00614391" w:rsidRPr="0063701C" w:rsidRDefault="00614391" w:rsidP="00614391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than Widjaja (NW-second author)</w:t>
            </w:r>
          </w:p>
        </w:tc>
      </w:tr>
      <w:tr w:rsidR="00614391" w:rsidRPr="0063701C" w14:paraId="17D063BE" w14:textId="77777777" w:rsidTr="00023A07">
        <w:trPr>
          <w:trHeight w:val="800"/>
        </w:trPr>
        <w:tc>
          <w:tcPr>
            <w:tcW w:w="11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A4D4C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. 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41BB3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redentials 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7799F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were the researcher's credentials? </w:t>
            </w:r>
            <w:r w:rsidRPr="0063701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.g. PhD, MD</w:t>
            </w: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94B76" w14:textId="01FCD43B" w:rsidR="00614391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-MBBS MPH</w:t>
            </w:r>
          </w:p>
          <w:p w14:paraId="6BF026F6" w14:textId="4519AD58" w:rsidR="00614391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J</w:t>
            </w:r>
            <w:r w:rsidR="00023A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MPH</w:t>
            </w:r>
          </w:p>
          <w:p w14:paraId="62C1B4B6" w14:textId="525DCF4A" w:rsidR="00614391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W- student</w:t>
            </w:r>
          </w:p>
          <w:p w14:paraId="4740B0EE" w14:textId="6C88E99D" w:rsidR="00E34697" w:rsidRPr="00152C88" w:rsidRDefault="00E34697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2C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- PhD</w:t>
            </w:r>
          </w:p>
        </w:tc>
      </w:tr>
      <w:tr w:rsidR="00614391" w:rsidRPr="0063701C" w14:paraId="0F562F27" w14:textId="77777777" w:rsidTr="00023A07">
        <w:trPr>
          <w:trHeight w:val="800"/>
        </w:trPr>
        <w:tc>
          <w:tcPr>
            <w:tcW w:w="11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F3C3A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. 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64C80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ccupation 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16C4B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was their occupation at the time of the study? 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E80F9" w14:textId="6BA3F777" w:rsidR="00614391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R - Research Fellow </w:t>
            </w:r>
          </w:p>
          <w:p w14:paraId="0C597277" w14:textId="19AD7310" w:rsidR="00146A89" w:rsidRDefault="00146A89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o clinical duties)</w:t>
            </w:r>
          </w:p>
          <w:p w14:paraId="6B866B22" w14:textId="4AFF5974" w:rsidR="00614391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J- Research Associate</w:t>
            </w:r>
          </w:p>
          <w:p w14:paraId="30049403" w14:textId="282F0183" w:rsidR="00E34697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W-Undergrad student </w:t>
            </w:r>
          </w:p>
          <w:p w14:paraId="683689ED" w14:textId="2AB21A6D" w:rsidR="00E34697" w:rsidRPr="00152C88" w:rsidRDefault="00E34697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2C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O </w:t>
            </w:r>
            <w:r w:rsidR="00152C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152C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ssistant Professor</w:t>
            </w:r>
          </w:p>
        </w:tc>
      </w:tr>
      <w:tr w:rsidR="00614391" w:rsidRPr="0063701C" w14:paraId="1A0206D1" w14:textId="77777777" w:rsidTr="00023A07">
        <w:trPr>
          <w:trHeight w:val="800"/>
        </w:trPr>
        <w:tc>
          <w:tcPr>
            <w:tcW w:w="11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BADC7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. 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6977D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ender 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E7B57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as the researcher male or female? 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A0EC5" w14:textId="77777777" w:rsidR="00614391" w:rsidRDefault="009E7D5B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W- Male</w:t>
            </w:r>
          </w:p>
          <w:p w14:paraId="5C1E85DB" w14:textId="582EE219" w:rsidR="009E7D5B" w:rsidRPr="0063701C" w:rsidRDefault="009E7D5B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R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J</w:t>
            </w:r>
            <w:r w:rsidR="00B94B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</w:t>
            </w:r>
            <w:proofErr w:type="spellEnd"/>
            <w:r w:rsidR="00152C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SO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Female</w:t>
            </w:r>
          </w:p>
        </w:tc>
      </w:tr>
      <w:tr w:rsidR="00614391" w:rsidRPr="0063701C" w14:paraId="2967DB95" w14:textId="77777777" w:rsidTr="00023A07">
        <w:trPr>
          <w:trHeight w:val="800"/>
        </w:trPr>
        <w:tc>
          <w:tcPr>
            <w:tcW w:w="11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C34C0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5. 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085C3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xperience and training 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865C6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experience or training did the researcher have? 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55844" w14:textId="529F91C2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</w:t>
            </w: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ining and experience i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qualitative research methods</w:t>
            </w:r>
            <w:r w:rsidR="00E37B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cluding conducting in-depth interviews, </w:t>
            </w: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ding</w:t>
            </w:r>
            <w:r w:rsidR="00E37B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thematic analysis</w:t>
            </w: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614391" w:rsidRPr="0063701C" w14:paraId="400D13DE" w14:textId="77777777" w:rsidTr="00023A07">
        <w:trPr>
          <w:trHeight w:val="360"/>
        </w:trPr>
        <w:tc>
          <w:tcPr>
            <w:tcW w:w="9771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FA36C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Relationship with participants </w:t>
            </w:r>
          </w:p>
        </w:tc>
      </w:tr>
      <w:tr w:rsidR="00614391" w:rsidRPr="0063701C" w14:paraId="68EFC789" w14:textId="77777777" w:rsidTr="00023A07">
        <w:trPr>
          <w:trHeight w:val="800"/>
        </w:trPr>
        <w:tc>
          <w:tcPr>
            <w:tcW w:w="11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FF6E0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6. 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ED74C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lationship established 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67C58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as a relationship established prior to study commencement? 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CE7A7" w14:textId="57CE397E" w:rsidR="00E37BA4" w:rsidRPr="0063701C" w:rsidRDefault="00E37BA4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  <w:r w:rsidR="00152C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elationship</w:t>
            </w:r>
          </w:p>
        </w:tc>
      </w:tr>
      <w:tr w:rsidR="00614391" w:rsidRPr="0063701C" w14:paraId="73FEFA50" w14:textId="77777777" w:rsidTr="00023A07">
        <w:trPr>
          <w:trHeight w:val="1400"/>
        </w:trPr>
        <w:tc>
          <w:tcPr>
            <w:tcW w:w="11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6B2C0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7. 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463BD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articipant knowledge of the interviewer 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32A64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at did the participants know about the researcher? e</w:t>
            </w:r>
            <w:r w:rsidRPr="0063701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g. personal goals, reasons for doing the research</w:t>
            </w: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E2B46" w14:textId="0A1B4B1C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participants know the reason for </w:t>
            </w:r>
            <w:r w:rsidR="00E37B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search- i.e. it was a</w:t>
            </w:r>
            <w:r w:rsidR="007326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ut the perceptions on decision-making for dialysis withdrawal and end-of</w:t>
            </w:r>
            <w:r w:rsidR="00E37B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7326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fe care</w:t>
            </w:r>
            <w:r w:rsidR="00E37B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</w:p>
        </w:tc>
      </w:tr>
      <w:tr w:rsidR="00614391" w:rsidRPr="0063701C" w14:paraId="2ABE7B93" w14:textId="77777777" w:rsidTr="00023A07">
        <w:trPr>
          <w:trHeight w:val="1700"/>
        </w:trPr>
        <w:tc>
          <w:tcPr>
            <w:tcW w:w="11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5BFC2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8. 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A3024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terviewer characteristics 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5DDE6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characteristics were reported about the interviewer/facilitator? e.g. </w:t>
            </w:r>
            <w:r w:rsidRPr="0063701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Bias, assumptions, reasons and interests in the research topic</w:t>
            </w: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AE038" w14:textId="77777777" w:rsidR="00DF7469" w:rsidRPr="00152C88" w:rsidRDefault="00E37BA4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2C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ir experience with conducting qualitative interviews and that they had no relationship with the study participants.</w:t>
            </w:r>
          </w:p>
          <w:p w14:paraId="319E8E1B" w14:textId="5B4F4B91" w:rsidR="00614391" w:rsidRPr="00DF7469" w:rsidRDefault="00DF7469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trike/>
                <w:sz w:val="24"/>
                <w:szCs w:val="24"/>
                <w:lang w:val="en-GB"/>
              </w:rPr>
            </w:pPr>
            <w:bookmarkStart w:id="0" w:name="_Hlk151539923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asons for doing research</w:t>
            </w:r>
            <w:r w:rsidR="00152C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 understand perceptions </w:t>
            </w:r>
            <w:r w:rsidR="009E7D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ecision-making </w:t>
            </w:r>
            <w:r w:rsidR="009E7D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or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alysis withdraw</w:t>
            </w:r>
            <w:bookmarkEnd w:id="0"/>
            <w:r w:rsidR="00152C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l </w:t>
            </w:r>
            <w:r w:rsidR="009E7D5B" w:rsidRPr="009E7D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nd </w:t>
            </w:r>
            <w:r w:rsidR="009E7D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d</w:t>
            </w:r>
            <w:r w:rsidR="00152C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9E7D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f</w:t>
            </w:r>
            <w:r w:rsidR="00152C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bookmarkStart w:id="1" w:name="_GoBack"/>
            <w:bookmarkEnd w:id="1"/>
            <w:r w:rsidR="009E7D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fe</w:t>
            </w:r>
            <w:r w:rsidR="009E7D5B" w:rsidRPr="009E7D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are</w:t>
            </w:r>
          </w:p>
        </w:tc>
      </w:tr>
      <w:tr w:rsidR="00614391" w:rsidRPr="0063701C" w14:paraId="1740C652" w14:textId="77777777" w:rsidTr="00023A07">
        <w:trPr>
          <w:trHeight w:val="380"/>
        </w:trPr>
        <w:tc>
          <w:tcPr>
            <w:tcW w:w="9771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7811B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omain 2: study design</w:t>
            </w: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614391" w:rsidRPr="0063701C" w14:paraId="7AB633D9" w14:textId="77777777" w:rsidTr="00023A07">
        <w:trPr>
          <w:trHeight w:val="260"/>
        </w:trPr>
        <w:tc>
          <w:tcPr>
            <w:tcW w:w="9771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505A4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Theoretical framework </w:t>
            </w:r>
          </w:p>
        </w:tc>
      </w:tr>
      <w:tr w:rsidR="00614391" w:rsidRPr="0063701C" w14:paraId="089DC876" w14:textId="77777777" w:rsidTr="00023A07">
        <w:trPr>
          <w:trHeight w:val="2000"/>
        </w:trPr>
        <w:tc>
          <w:tcPr>
            <w:tcW w:w="11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012C7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9. 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D3B61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ethodological orientation and Theory 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BBEF9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methodological orientation was stated to underpin the study? </w:t>
            </w:r>
            <w:r w:rsidRPr="0063701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.g. grounded theory, discourse analysis, ethnography, phenomenology, content analysis</w:t>
            </w: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A1BEA" w14:textId="541D1510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matic analysis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ramework underpinned by </w:t>
            </w:r>
            <w:r w:rsidR="00E37B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tawa Decisional Support Framework (ODSF)</w:t>
            </w:r>
          </w:p>
        </w:tc>
      </w:tr>
      <w:tr w:rsidR="00614391" w:rsidRPr="0063701C" w14:paraId="717015AC" w14:textId="77777777" w:rsidTr="00023A07">
        <w:trPr>
          <w:trHeight w:val="420"/>
        </w:trPr>
        <w:tc>
          <w:tcPr>
            <w:tcW w:w="9771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01270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Participant selection </w:t>
            </w:r>
          </w:p>
        </w:tc>
      </w:tr>
      <w:tr w:rsidR="00614391" w:rsidRPr="0063701C" w14:paraId="7D67559C" w14:textId="77777777" w:rsidTr="00023A07">
        <w:trPr>
          <w:trHeight w:val="1400"/>
        </w:trPr>
        <w:tc>
          <w:tcPr>
            <w:tcW w:w="11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C5028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0. 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C054B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ampling 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3E457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ow were participants selected? </w:t>
            </w:r>
            <w:r w:rsidRPr="0063701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.g. purposive, convenience, consecutive, snowball</w:t>
            </w: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3E36C" w14:textId="7ABDE0E0" w:rsidR="00614391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urposiv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ampling</w:t>
            </w:r>
            <w:r w:rsidR="007326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6E1A0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as </w:t>
            </w:r>
            <w:r w:rsidR="007326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sed.</w:t>
            </w:r>
          </w:p>
          <w:p w14:paraId="63DBAC21" w14:textId="3187C063" w:rsidR="0073264C" w:rsidRPr="0063701C" w:rsidRDefault="006E1A09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2" w:name="_Hlk144386407"/>
            <w:r>
              <w:rPr>
                <w:rFonts w:ascii="Times New Roman" w:hAnsi="Times New Roman" w:cs="Times New Roman"/>
                <w:sz w:val="24"/>
                <w:szCs w:val="24"/>
              </w:rPr>
              <w:t>Eligible patients were identified by</w:t>
            </w:r>
            <w:r w:rsidRPr="00FC58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creening medical records by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ysicians</w:t>
            </w:r>
            <w:r w:rsidR="007326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t </w:t>
            </w:r>
            <w:proofErr w:type="spellStart"/>
            <w:r w:rsidR="007326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KF</w:t>
            </w:r>
            <w:proofErr w:type="spellEnd"/>
            <w:r w:rsidR="007326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ialysi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nt</w:t>
            </w:r>
            <w:r w:rsidR="00E37B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r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using a checklist (inclusion criteria). The physicians who screened are not the usual treating physicians but </w:t>
            </w:r>
            <w:r w:rsidR="00E37B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re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tationed at dialysi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nt</w:t>
            </w:r>
            <w:r w:rsidR="00E37B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r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 attend to patients when neede</w:t>
            </w:r>
            <w:r w:rsidR="005979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. A list of eligible patients</w:t>
            </w:r>
            <w:r w:rsidR="007326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eeting </w:t>
            </w:r>
            <w:r w:rsidR="005979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t least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 of the</w:t>
            </w:r>
            <w:r w:rsidR="007326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clusion criteria was handed over to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he social worker</w:t>
            </w:r>
            <w:r w:rsidR="005979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or recruitment.  </w:t>
            </w:r>
            <w:bookmarkEnd w:id="2"/>
          </w:p>
        </w:tc>
      </w:tr>
      <w:tr w:rsidR="00614391" w:rsidRPr="0063701C" w14:paraId="071166B2" w14:textId="77777777" w:rsidTr="00023A07">
        <w:trPr>
          <w:trHeight w:val="1100"/>
        </w:trPr>
        <w:tc>
          <w:tcPr>
            <w:tcW w:w="11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C49E5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1. 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B925D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ethod of approach 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AA7CA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 were participants approached? e</w:t>
            </w:r>
            <w:r w:rsidRPr="0063701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g. face-to-face, telephone, mail, email</w:t>
            </w: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3ECD4" w14:textId="0B9175AC" w:rsidR="00614391" w:rsidRPr="0063701C" w:rsidRDefault="006E1A09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3" w:name="_Hlk144386783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ligible p</w:t>
            </w:r>
            <w:r w:rsidR="00AA7D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tients on dialysis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nd their caregivers were </w:t>
            </w:r>
            <w:r w:rsidR="00AA7D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approached </w:t>
            </w:r>
            <w:r w:rsidR="006143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ce to face</w:t>
            </w:r>
            <w:r w:rsidR="00AA7D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r </w:t>
            </w:r>
            <w:r w:rsidR="00E37B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y </w:t>
            </w:r>
            <w:r w:rsidR="00AA7D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elephone by </w:t>
            </w:r>
            <w:r w:rsidR="00824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wo </w:t>
            </w:r>
            <w:r w:rsidR="00AA7D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cial worker</w:t>
            </w:r>
            <w:r w:rsidR="00824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="00AA7D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study team); </w:t>
            </w:r>
            <w:bookmarkEnd w:id="3"/>
            <w:r w:rsidR="00AA7D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ealthcare providers </w:t>
            </w:r>
            <w:r w:rsidR="00E37B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ere </w:t>
            </w:r>
            <w:r w:rsidR="00AA7D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pproached over </w:t>
            </w:r>
            <w:r w:rsidR="006143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  <w:r w:rsidR="00614391"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il</w:t>
            </w:r>
          </w:p>
        </w:tc>
      </w:tr>
      <w:tr w:rsidR="00614391" w:rsidRPr="0063701C" w14:paraId="38BE0857" w14:textId="77777777" w:rsidTr="00023A07">
        <w:trPr>
          <w:trHeight w:val="800"/>
        </w:trPr>
        <w:tc>
          <w:tcPr>
            <w:tcW w:w="11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D80DF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12. 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5CC6B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ample size 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003CF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ow many participants were in the study? 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ED4FF" w14:textId="25439A26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 participants attended one-to-one interviews</w:t>
            </w:r>
          </w:p>
        </w:tc>
      </w:tr>
      <w:tr w:rsidR="00614391" w:rsidRPr="0063701C" w14:paraId="22989F29" w14:textId="77777777" w:rsidTr="00023A07">
        <w:trPr>
          <w:trHeight w:val="1100"/>
        </w:trPr>
        <w:tc>
          <w:tcPr>
            <w:tcW w:w="11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2B2F1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3. 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7B061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n-participation 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63135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ow many people refused to participate or dropped out? Reasons? 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79824" w14:textId="77777777" w:rsidR="00614391" w:rsidRDefault="00AA7D36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8 </w:t>
            </w:r>
            <w:r w:rsidR="006143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articipants declined participation </w:t>
            </w:r>
            <w:r w:rsidRPr="00FC5863">
              <w:rPr>
                <w:rFonts w:ascii="Times New Roman" w:hAnsi="Times New Roman" w:cs="Times New Roman"/>
                <w:sz w:val="24"/>
                <w:szCs w:val="24"/>
              </w:rPr>
              <w:t xml:space="preserve">due to </w:t>
            </w:r>
            <w:r w:rsidR="00E37BA4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FC5863">
              <w:rPr>
                <w:rFonts w:ascii="Times New Roman" w:hAnsi="Times New Roman" w:cs="Times New Roman"/>
                <w:sz w:val="24"/>
                <w:szCs w:val="24"/>
              </w:rPr>
              <w:t xml:space="preserve">lack of interest, sensitivity </w:t>
            </w:r>
            <w:r w:rsidR="00E37BA4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FC5863">
              <w:rPr>
                <w:rFonts w:ascii="Times New Roman" w:hAnsi="Times New Roman" w:cs="Times New Roman"/>
                <w:sz w:val="24"/>
                <w:szCs w:val="24"/>
              </w:rPr>
              <w:t xml:space="preserve"> the topic, or lack of ti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7EDA9525" w14:textId="0F05EB83" w:rsidR="00E37BA4" w:rsidRPr="0063701C" w:rsidRDefault="00E37BA4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commentRangeStart w:id="4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  <w:r w:rsidR="00146A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ne dropped out. </w:t>
            </w:r>
            <w:commentRangeEnd w:id="4"/>
            <w:r>
              <w:rPr>
                <w:rStyle w:val="CommentReference"/>
              </w:rPr>
              <w:commentReference w:id="4"/>
            </w:r>
          </w:p>
        </w:tc>
      </w:tr>
      <w:tr w:rsidR="00614391" w:rsidRPr="0063701C" w14:paraId="35C556FA" w14:textId="77777777" w:rsidTr="00023A07">
        <w:trPr>
          <w:trHeight w:val="500"/>
        </w:trPr>
        <w:tc>
          <w:tcPr>
            <w:tcW w:w="9771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E9EF7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Setting </w:t>
            </w:r>
          </w:p>
        </w:tc>
      </w:tr>
      <w:tr w:rsidR="00614391" w:rsidRPr="0063701C" w14:paraId="414C6BF0" w14:textId="77777777" w:rsidTr="00023A07">
        <w:trPr>
          <w:trHeight w:val="800"/>
        </w:trPr>
        <w:tc>
          <w:tcPr>
            <w:tcW w:w="11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68837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4. 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48631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etting of data collection 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CC1F7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ere was the data collected? e</w:t>
            </w:r>
            <w:r w:rsidRPr="0063701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g. home, clinic, workplace</w:t>
            </w: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A1B78" w14:textId="4E2FAFAC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ivate room in the healthcare setting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r virtual (over </w:t>
            </w:r>
            <w:r w:rsidR="00E37B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om)</w:t>
            </w:r>
          </w:p>
        </w:tc>
      </w:tr>
      <w:tr w:rsidR="00614391" w:rsidRPr="0063701C" w14:paraId="4F52A450" w14:textId="77777777" w:rsidTr="00023A07">
        <w:trPr>
          <w:trHeight w:val="1100"/>
        </w:trPr>
        <w:tc>
          <w:tcPr>
            <w:tcW w:w="11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5A982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5. 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4B977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resence of non-participants 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BF0E3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as anyone else present besides the participants and researchers? 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4E218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</w:t>
            </w:r>
          </w:p>
        </w:tc>
      </w:tr>
      <w:tr w:rsidR="00614391" w:rsidRPr="0063701C" w14:paraId="64571062" w14:textId="77777777" w:rsidTr="00023A07">
        <w:trPr>
          <w:trHeight w:val="1400"/>
        </w:trPr>
        <w:tc>
          <w:tcPr>
            <w:tcW w:w="11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669B4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6. 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1F3A9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escription of sample 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D68FF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are the important characteristics of the sample? </w:t>
            </w:r>
            <w:r w:rsidRPr="0063701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.g. demographic data, date</w:t>
            </w: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1C6DF" w14:textId="6E2AC1D9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eported in </w:t>
            </w:r>
            <w:r w:rsidR="00E37B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</w:t>
            </w:r>
            <w:r w:rsidR="00AA7D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le 1</w:t>
            </w:r>
          </w:p>
        </w:tc>
      </w:tr>
      <w:tr w:rsidR="00614391" w:rsidRPr="0063701C" w14:paraId="0AF62656" w14:textId="77777777" w:rsidTr="00023A07">
        <w:trPr>
          <w:trHeight w:val="500"/>
        </w:trPr>
        <w:tc>
          <w:tcPr>
            <w:tcW w:w="9771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C625B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Data collection </w:t>
            </w:r>
          </w:p>
        </w:tc>
      </w:tr>
      <w:tr w:rsidR="00614391" w:rsidRPr="0063701C" w14:paraId="7B419DE6" w14:textId="77777777" w:rsidTr="00023A07">
        <w:trPr>
          <w:trHeight w:val="751"/>
        </w:trPr>
        <w:tc>
          <w:tcPr>
            <w:tcW w:w="11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96CAA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7. 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A6ACE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terview guide 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051C2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ere questions, prompts, guides provided by the authors? Was it pilot tested? 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D28C3" w14:textId="282F5D19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</w:t>
            </w:r>
            <w:r w:rsidR="00E37B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 t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pic guide was created by </w:t>
            </w:r>
            <w:r w:rsidR="00E37B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uthors</w:t>
            </w:r>
            <w:r w:rsidR="00AA7D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Yes, pilot testing was </w:t>
            </w:r>
            <w:r w:rsidR="00AA7D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done with study advisory board members (including patients on dialysis and caregivers of patients on dialysis)</w:t>
            </w:r>
          </w:p>
        </w:tc>
      </w:tr>
      <w:tr w:rsidR="00614391" w:rsidRPr="0063701C" w14:paraId="236D7D46" w14:textId="77777777" w:rsidTr="00023A07">
        <w:trPr>
          <w:trHeight w:val="800"/>
        </w:trPr>
        <w:tc>
          <w:tcPr>
            <w:tcW w:w="11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37153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18. 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F3EDD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peat interviews 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B8997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ere repeat interviews carried out? If yes, how many? 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A2F83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</w:tr>
      <w:tr w:rsidR="00614391" w:rsidRPr="0063701C" w14:paraId="17ABBF45" w14:textId="77777777" w:rsidTr="00023A07">
        <w:trPr>
          <w:trHeight w:val="1100"/>
        </w:trPr>
        <w:tc>
          <w:tcPr>
            <w:tcW w:w="11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BA140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9. 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5DE47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udio/visual recording 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D3551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id the research use audio or visual recording to collect the data? 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33102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udio recording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</w:tr>
      <w:tr w:rsidR="00614391" w:rsidRPr="0063701C" w14:paraId="0526818D" w14:textId="77777777" w:rsidTr="00023A07">
        <w:trPr>
          <w:trHeight w:val="1100"/>
        </w:trPr>
        <w:tc>
          <w:tcPr>
            <w:tcW w:w="11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56D9E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0. 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B1F0A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ield notes 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297E7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ere field notes made during and/or after the interview or focus group? 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A4784" w14:textId="7CE4CB16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Yes</w:t>
            </w:r>
            <w:r w:rsidR="00AA7D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after the interview</w:t>
            </w:r>
          </w:p>
        </w:tc>
      </w:tr>
      <w:tr w:rsidR="00614391" w:rsidRPr="0063701C" w14:paraId="2D742606" w14:textId="77777777" w:rsidTr="00023A07">
        <w:trPr>
          <w:trHeight w:val="800"/>
        </w:trPr>
        <w:tc>
          <w:tcPr>
            <w:tcW w:w="11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4B599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1. 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76AFA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uration 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FBBBB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was the duration of the interviews or focus group? 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1D6A3" w14:textId="540662FB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terviews lasted </w:t>
            </w:r>
            <w:r w:rsidR="00AA7D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o </w:t>
            </w:r>
            <w:r w:rsidR="00AA7D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inutes</w:t>
            </w:r>
          </w:p>
        </w:tc>
      </w:tr>
      <w:tr w:rsidR="00614391" w:rsidRPr="0063701C" w14:paraId="1962C12C" w14:textId="77777777" w:rsidTr="00023A07">
        <w:trPr>
          <w:trHeight w:val="500"/>
        </w:trPr>
        <w:tc>
          <w:tcPr>
            <w:tcW w:w="11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382EE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2. 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2BAA1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ata saturation 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E87FB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as data saturation discussed? 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38BB0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Yes</w:t>
            </w:r>
          </w:p>
        </w:tc>
      </w:tr>
      <w:tr w:rsidR="00614391" w:rsidRPr="0063701C" w14:paraId="16B8D8A6" w14:textId="77777777" w:rsidTr="00023A07">
        <w:trPr>
          <w:trHeight w:val="1100"/>
        </w:trPr>
        <w:tc>
          <w:tcPr>
            <w:tcW w:w="11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96D7A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3. 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9DFE0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ranscripts returned 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E6647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ere transcripts returned to participants for comment and/or correction? 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6535D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o</w:t>
            </w:r>
          </w:p>
        </w:tc>
      </w:tr>
      <w:tr w:rsidR="00614391" w:rsidRPr="0063701C" w14:paraId="060B3D7E" w14:textId="77777777" w:rsidTr="00023A07">
        <w:trPr>
          <w:trHeight w:val="400"/>
        </w:trPr>
        <w:tc>
          <w:tcPr>
            <w:tcW w:w="9771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C252E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omain 3: analysis and findings</w:t>
            </w: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614391" w:rsidRPr="0063701C" w14:paraId="3113EB3F" w14:textId="77777777" w:rsidTr="00023A07">
        <w:trPr>
          <w:trHeight w:val="500"/>
        </w:trPr>
        <w:tc>
          <w:tcPr>
            <w:tcW w:w="9771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2ADD6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Data analysis </w:t>
            </w:r>
          </w:p>
        </w:tc>
      </w:tr>
      <w:tr w:rsidR="00614391" w:rsidRPr="0063701C" w14:paraId="380C120A" w14:textId="77777777" w:rsidTr="00023A07">
        <w:trPr>
          <w:trHeight w:val="800"/>
        </w:trPr>
        <w:tc>
          <w:tcPr>
            <w:tcW w:w="11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49724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4. 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73650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umber of data coders 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B8D07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ow many data coders coded the data? 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E29F2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614391" w:rsidRPr="0063701C" w14:paraId="242B8E99" w14:textId="77777777" w:rsidTr="00023A07">
        <w:trPr>
          <w:trHeight w:val="800"/>
        </w:trPr>
        <w:tc>
          <w:tcPr>
            <w:tcW w:w="11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CDD67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5. 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6951A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escription of the coding tree 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2FABC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id authors provide a description of the coding tree? 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9D48A" w14:textId="4FB0B011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</w:t>
            </w:r>
            <w:r w:rsidR="00AA7D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s, the codebook </w:t>
            </w:r>
            <w:r w:rsidR="00146A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as </w:t>
            </w:r>
            <w:r w:rsidR="00AA7D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reated using the Ottawa Decisional Support </w:t>
            </w:r>
            <w:r w:rsidR="00AA7D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Framework – decisional needs coding manual</w:t>
            </w:r>
          </w:p>
        </w:tc>
      </w:tr>
      <w:tr w:rsidR="00614391" w:rsidRPr="0063701C" w14:paraId="16B08C41" w14:textId="77777777" w:rsidTr="00023A07">
        <w:trPr>
          <w:trHeight w:val="1100"/>
        </w:trPr>
        <w:tc>
          <w:tcPr>
            <w:tcW w:w="11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A3C9A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26. 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3C28D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erivation of themes 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B7690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ere themes identified in advance or derived from the data? 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035E5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rived from data</w:t>
            </w:r>
          </w:p>
        </w:tc>
      </w:tr>
      <w:tr w:rsidR="00614391" w:rsidRPr="0063701C" w14:paraId="7F3A3A2D" w14:textId="77777777" w:rsidTr="00023A07">
        <w:trPr>
          <w:trHeight w:val="800"/>
        </w:trPr>
        <w:tc>
          <w:tcPr>
            <w:tcW w:w="11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148F9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7. 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92423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oftware 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C4EF3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software, if applicable, was used to manage the data? 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D79E7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QSR NVivo 11</w:t>
            </w:r>
          </w:p>
        </w:tc>
      </w:tr>
      <w:tr w:rsidR="00614391" w:rsidRPr="0063701C" w14:paraId="481D6CDA" w14:textId="77777777" w:rsidTr="00023A07">
        <w:trPr>
          <w:trHeight w:val="800"/>
        </w:trPr>
        <w:tc>
          <w:tcPr>
            <w:tcW w:w="11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6D771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8. 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3F713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articipant checking 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A5279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id participants provide feedback on the findings? 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A92C6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o</w:t>
            </w:r>
          </w:p>
        </w:tc>
      </w:tr>
      <w:tr w:rsidR="00614391" w:rsidRPr="0063701C" w14:paraId="2AB65A9D" w14:textId="77777777" w:rsidTr="00023A07">
        <w:trPr>
          <w:trHeight w:val="500"/>
        </w:trPr>
        <w:tc>
          <w:tcPr>
            <w:tcW w:w="9771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5D202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Reporting </w:t>
            </w:r>
          </w:p>
        </w:tc>
      </w:tr>
      <w:tr w:rsidR="00614391" w:rsidRPr="0063701C" w14:paraId="597013A8" w14:textId="77777777" w:rsidTr="00023A07">
        <w:trPr>
          <w:trHeight w:val="1700"/>
        </w:trPr>
        <w:tc>
          <w:tcPr>
            <w:tcW w:w="11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F023E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9. 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5C9C2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Quotations presented 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9EB07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re participant quotations presented to illustrate the themes / findings? Was each quotation identified? e</w:t>
            </w:r>
            <w:r w:rsidRPr="0063701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g. participant number</w:t>
            </w: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A0CF6" w14:textId="485F672C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Ye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quotes are presented with </w:t>
            </w:r>
            <w:r w:rsidR="00146A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</w:t>
            </w: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ticipant number</w:t>
            </w:r>
          </w:p>
        </w:tc>
      </w:tr>
      <w:tr w:rsidR="00614391" w:rsidRPr="0063701C" w14:paraId="23C4F21E" w14:textId="77777777" w:rsidTr="00023A07">
        <w:trPr>
          <w:trHeight w:val="1100"/>
        </w:trPr>
        <w:tc>
          <w:tcPr>
            <w:tcW w:w="11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EF49D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0. 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B0A0B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ata and findings consistent 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D2E1F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as there consistency between the data presented and the findings? 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F4B34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Yes</w:t>
            </w:r>
          </w:p>
        </w:tc>
      </w:tr>
      <w:tr w:rsidR="00614391" w:rsidRPr="0063701C" w14:paraId="22AC4B2A" w14:textId="77777777" w:rsidTr="00023A07">
        <w:trPr>
          <w:trHeight w:val="800"/>
        </w:trPr>
        <w:tc>
          <w:tcPr>
            <w:tcW w:w="11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935C6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1. 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0D4B5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larity of major themes 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CED2F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ere major themes clearly presented in the findings? 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3FE36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Yes</w:t>
            </w:r>
          </w:p>
        </w:tc>
      </w:tr>
      <w:tr w:rsidR="00614391" w:rsidRPr="0063701C" w14:paraId="3719F4B7" w14:textId="77777777" w:rsidTr="00023A07">
        <w:trPr>
          <w:trHeight w:val="871"/>
        </w:trPr>
        <w:tc>
          <w:tcPr>
            <w:tcW w:w="11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C532A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2. 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F41FC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larity of minor themes 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31E37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s there a description of diverse cases or discussion of minor themes? 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AEA44" w14:textId="77777777" w:rsidR="00614391" w:rsidRPr="0063701C" w:rsidRDefault="00614391" w:rsidP="00AA3392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</w:tr>
    </w:tbl>
    <w:p w14:paraId="79CDEB4A" w14:textId="77777777" w:rsidR="00614391" w:rsidRPr="0063701C" w:rsidRDefault="00614391" w:rsidP="00614391">
      <w:pPr>
        <w:rPr>
          <w:rFonts w:ascii="Times New Roman" w:hAnsi="Times New Roman" w:cs="Times New Roman"/>
          <w:sz w:val="24"/>
          <w:szCs w:val="24"/>
        </w:rPr>
      </w:pPr>
    </w:p>
    <w:p w14:paraId="6BC87BC7" w14:textId="77777777" w:rsidR="00614391" w:rsidRDefault="00614391" w:rsidP="00614391"/>
    <w:p w14:paraId="054171EA" w14:textId="77777777" w:rsidR="00614391" w:rsidRDefault="00614391" w:rsidP="00614391"/>
    <w:p w14:paraId="02F5BD11" w14:textId="77777777" w:rsidR="005A01ED" w:rsidRDefault="005A01ED"/>
    <w:sectPr w:rsidR="005A01ED">
      <w:footerReference w:type="default" r:id="rId9"/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comment w:id="4" w:author="Semra Ozdemir, Ph.D." w:date="2023-11-21T10:45:00Z" w:initials="SOP">
    <w:p w14:paraId="1E876907" w14:textId="0B7AD3BB" w:rsidR="00E37BA4" w:rsidRDefault="00E37BA4">
      <w:pPr>
        <w:pStyle w:val="CommentText"/>
      </w:pPr>
      <w:r>
        <w:rPr>
          <w:rStyle w:val="CommentReference"/>
        </w:rPr>
        <w:annotationRef/>
      </w:r>
      <w:r>
        <w:t>Please confirm this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1E876907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4E369DE4" w16cex:dateUtc="2023-11-22T01:39:00Z"/>
  <w16cex:commentExtensible w16cex:durableId="5DF08CBF" w16cex:dateUtc="2023-11-22T01:39:00Z"/>
  <w16cex:commentExtensible w16cex:durableId="3D4485F0" w16cex:dateUtc="2023-11-22T02:12:00Z"/>
  <w16cex:commentExtensible w16cex:durableId="51B7357B" w16cex:dateUtc="2023-11-22T01:41:00Z"/>
  <w16cex:commentExtensible w16cex:durableId="2855054F" w16cex:dateUtc="2023-11-22T01:42:00Z"/>
  <w16cex:commentExtensible w16cex:durableId="7E5E1754" w16cex:dateUtc="2023-11-22T02:17:00Z"/>
  <w16cex:commentExtensible w16cex:durableId="700596D2" w16cex:dateUtc="2023-11-22T02:01:00Z"/>
  <w16cex:commentExtensible w16cex:durableId="60B97A07" w16cex:dateUtc="2023-11-22T02:1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E876907" w16cid:durableId="290708C3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8D6B71" w14:textId="77777777" w:rsidR="006C5BCB" w:rsidRDefault="006C5BCB">
      <w:pPr>
        <w:spacing w:line="240" w:lineRule="auto"/>
      </w:pPr>
      <w:r>
        <w:separator/>
      </w:r>
    </w:p>
  </w:endnote>
  <w:endnote w:type="continuationSeparator" w:id="0">
    <w:p w14:paraId="4C60650F" w14:textId="77777777" w:rsidR="006C5BCB" w:rsidRDefault="006C5BC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BBD1C9" w14:textId="77777777" w:rsidR="00BF6060" w:rsidRDefault="00502F62">
    <w:pPr>
      <w:pStyle w:val="Normal1"/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5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2D3BB8" w14:textId="77777777" w:rsidR="006C5BCB" w:rsidRDefault="006C5BCB">
      <w:pPr>
        <w:spacing w:line="240" w:lineRule="auto"/>
      </w:pPr>
      <w:r>
        <w:separator/>
      </w:r>
    </w:p>
  </w:footnote>
  <w:footnote w:type="continuationSeparator" w:id="0">
    <w:p w14:paraId="10747D48" w14:textId="77777777" w:rsidR="006C5BCB" w:rsidRDefault="006C5BCB">
      <w:pPr>
        <w:spacing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emra Ozdemir, Ph.D.">
    <w15:presenceInfo w15:providerId="AD" w15:userId="S-1-5-21-2053149899-1891010372-398732264-101251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UwNTI1tTQ2NzA3NDdW0lEKTi0uzszPAykwrAUAIAwmQSwAAAA="/>
  </w:docVars>
  <w:rsids>
    <w:rsidRoot w:val="00614391"/>
    <w:rsid w:val="000053D8"/>
    <w:rsid w:val="00023A07"/>
    <w:rsid w:val="0005294C"/>
    <w:rsid w:val="00117089"/>
    <w:rsid w:val="00146A89"/>
    <w:rsid w:val="00152C88"/>
    <w:rsid w:val="00174C03"/>
    <w:rsid w:val="001B31D4"/>
    <w:rsid w:val="003D0C69"/>
    <w:rsid w:val="00502F62"/>
    <w:rsid w:val="00543806"/>
    <w:rsid w:val="005979F8"/>
    <w:rsid w:val="005A01ED"/>
    <w:rsid w:val="005B7A19"/>
    <w:rsid w:val="005D44AA"/>
    <w:rsid w:val="00614391"/>
    <w:rsid w:val="006C5BCB"/>
    <w:rsid w:val="006E1A09"/>
    <w:rsid w:val="0073264C"/>
    <w:rsid w:val="00755DB7"/>
    <w:rsid w:val="008244A8"/>
    <w:rsid w:val="009E7D5B"/>
    <w:rsid w:val="00A311AC"/>
    <w:rsid w:val="00AA7D36"/>
    <w:rsid w:val="00B34402"/>
    <w:rsid w:val="00B73978"/>
    <w:rsid w:val="00B94B83"/>
    <w:rsid w:val="00BF526C"/>
    <w:rsid w:val="00BF6060"/>
    <w:rsid w:val="00DF7469"/>
    <w:rsid w:val="00E34697"/>
    <w:rsid w:val="00E37BA4"/>
    <w:rsid w:val="00E86663"/>
    <w:rsid w:val="00E94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81977D"/>
  <w15:chartTrackingRefBased/>
  <w15:docId w15:val="{A16C14C3-2B01-4D91-B664-3B21E5BBB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14391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614391"/>
    <w:pPr>
      <w:spacing w:after="0" w:line="276" w:lineRule="auto"/>
    </w:pPr>
    <w:rPr>
      <w:rFonts w:ascii="Arial" w:eastAsia="Arial" w:hAnsi="Arial" w:cs="Arial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E346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46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4697"/>
    <w:rPr>
      <w:rFonts w:ascii="Arial" w:eastAsia="Arial" w:hAnsi="Arial" w:cs="Arial"/>
      <w:sz w:val="20"/>
      <w:szCs w:val="2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46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4697"/>
    <w:rPr>
      <w:rFonts w:ascii="Arial" w:eastAsia="Arial" w:hAnsi="Arial" w:cs="Arial"/>
      <w:b/>
      <w:bCs/>
      <w:sz w:val="20"/>
      <w:szCs w:val="20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469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4697"/>
    <w:rPr>
      <w:rFonts w:ascii="Segoe UI" w:eastAsia="Arial" w:hAnsi="Segoe UI" w:cs="Segoe UI"/>
      <w:sz w:val="18"/>
      <w:szCs w:val="18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13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microsoft.com/office/2011/relationships/commentsExtended" Target="commentsExtended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omments" Target="comments.xml"/><Relationship Id="rId11" Type="http://schemas.microsoft.com/office/2011/relationships/people" Target="people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885</Words>
  <Characters>5048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5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rika Ramakrishnan</dc:creator>
  <cp:keywords/>
  <dc:description/>
  <cp:lastModifiedBy>Semra Ozdemir, Ph.D.</cp:lastModifiedBy>
  <cp:revision>3</cp:revision>
  <dcterms:created xsi:type="dcterms:W3CDTF">2023-11-22T13:52:00Z</dcterms:created>
  <dcterms:modified xsi:type="dcterms:W3CDTF">2023-11-22T13:56:00Z</dcterms:modified>
</cp:coreProperties>
</file>